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7B855" w14:textId="77777777" w:rsidR="00C10650" w:rsidRPr="00824F1B" w:rsidRDefault="00C10650" w:rsidP="00C10650">
      <w:pPr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bookmarkStart w:id="0" w:name="_GoBack"/>
      <w:bookmarkEnd w:id="0"/>
      <w:r w:rsidRPr="00824F1B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Interview Guide for Patients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</w:t>
      </w:r>
    </w:p>
    <w:p w14:paraId="6057A45D" w14:textId="77777777" w:rsidR="00C10650" w:rsidRPr="00824F1B" w:rsidRDefault="00C10650" w:rsidP="00C10650">
      <w:pPr>
        <w:rPr>
          <w:rFonts w:ascii="Times New Roman" w:hAnsi="Times New Roman" w:cs="Times New Roman"/>
          <w:b/>
          <w:color w:val="000000" w:themeColor="text1"/>
        </w:rPr>
      </w:pPr>
      <w:r w:rsidRPr="00824F1B">
        <w:rPr>
          <w:rFonts w:ascii="Times New Roman" w:hAnsi="Times New Roman" w:cs="Times New Roman"/>
          <w:b/>
          <w:color w:val="000000" w:themeColor="text1"/>
        </w:rPr>
        <w:t>Perceptions of Patients</w:t>
      </w:r>
    </w:p>
    <w:p w14:paraId="1D497DFF" w14:textId="77777777" w:rsidR="00C10650" w:rsidRPr="00824F1B" w:rsidRDefault="00C10650" w:rsidP="00C1065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Demographic characteristics </w:t>
      </w:r>
    </w:p>
    <w:p w14:paraId="27735CEE" w14:textId="77777777" w:rsidR="00C10650" w:rsidRPr="00824F1B" w:rsidRDefault="00C10650" w:rsidP="00C106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Completed age</w:t>
      </w:r>
    </w:p>
    <w:p w14:paraId="0FC0E045" w14:textId="77777777" w:rsidR="00C10650" w:rsidRPr="00824F1B" w:rsidRDefault="00C10650" w:rsidP="00C106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Gender</w:t>
      </w:r>
    </w:p>
    <w:p w14:paraId="75686751" w14:textId="77777777" w:rsidR="00C10650" w:rsidRPr="00824F1B" w:rsidRDefault="00C10650" w:rsidP="00C106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Township of residence</w:t>
      </w:r>
    </w:p>
    <w:p w14:paraId="41508DBB" w14:textId="77777777" w:rsidR="00C10650" w:rsidRPr="00824F1B" w:rsidRDefault="00C10650" w:rsidP="00C106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Estimated years of hepatitis C infection</w:t>
      </w:r>
    </w:p>
    <w:p w14:paraId="4A5A09C9" w14:textId="77777777" w:rsidR="00C10650" w:rsidRPr="00824F1B" w:rsidRDefault="00C10650" w:rsidP="00C106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Any previous treatment</w:t>
      </w:r>
    </w:p>
    <w:p w14:paraId="7B364F77" w14:textId="77777777" w:rsidR="00C10650" w:rsidRPr="00824F1B" w:rsidRDefault="00C10650" w:rsidP="00C10650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D937433" w14:textId="77777777" w:rsidR="00C10650" w:rsidRPr="00824F1B" w:rsidRDefault="00C10650" w:rsidP="00C1065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Understanding of Hepatitis C infection</w:t>
      </w:r>
    </w:p>
    <w:p w14:paraId="4CDDBEFD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How does the participant believe they became infected with HCV infection? Family history of HCV infection and treatment history? </w:t>
      </w:r>
    </w:p>
    <w:p w14:paraId="71F4D07D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Understanding about HCV transmission risks</w:t>
      </w:r>
    </w:p>
    <w:p w14:paraId="57EF50C8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Previous attempt to access treatment </w:t>
      </w:r>
    </w:p>
    <w:p w14:paraId="12FAEEC9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Any stigma and discrimination encounter when people know about their infection?</w:t>
      </w:r>
    </w:p>
    <w:p w14:paraId="3FA75E99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What prompted the patient to come to the clinic for HCV testing?</w:t>
      </w:r>
    </w:p>
    <w:p w14:paraId="12E4FBA9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How did they know about this project? How were they involved in the study? Why?</w:t>
      </w:r>
    </w:p>
    <w:p w14:paraId="75974155" w14:textId="77777777" w:rsidR="00C10650" w:rsidRPr="00824F1B" w:rsidRDefault="00C10650" w:rsidP="00C10650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46B249E6" w14:textId="77777777" w:rsidR="00C10650" w:rsidRPr="00824F1B" w:rsidRDefault="00C10650" w:rsidP="00C1065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Experience of testing and treatment</w:t>
      </w:r>
    </w:p>
    <w:p w14:paraId="40C9C54F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Testing </w:t>
      </w:r>
    </w:p>
    <w:p w14:paraId="17A34FDA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Confidentiality, privacy and informed consent</w:t>
      </w:r>
    </w:p>
    <w:p w14:paraId="6F3B241A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Was the clinic location accessible to the participant?</w:t>
      </w:r>
    </w:p>
    <w:p w14:paraId="4AE4E557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Blood Collection</w:t>
      </w:r>
    </w:p>
    <w:p w14:paraId="4A3F2A06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Waiting time</w:t>
      </w:r>
    </w:p>
    <w:p w14:paraId="743C05D6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Receiving the result – What do they think of the point-of-care GeneXpert test compared to the standard tests? Do they think the result is accurate?</w:t>
      </w:r>
    </w:p>
    <w:p w14:paraId="3DB8E4E5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Receiving information about receiving treatment</w:t>
      </w:r>
    </w:p>
    <w:p w14:paraId="7931EC4C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Understanding about testing, treatment, outcome and liver health</w:t>
      </w:r>
    </w:p>
    <w:p w14:paraId="0B4307EA" w14:textId="77777777" w:rsidR="00C10650" w:rsidRPr="00824F1B" w:rsidRDefault="00C10650" w:rsidP="00C10650">
      <w:pPr>
        <w:pStyle w:val="ListParagraph"/>
        <w:ind w:left="2160"/>
        <w:rPr>
          <w:rFonts w:ascii="Times New Roman" w:hAnsi="Times New Roman" w:cs="Times New Roman"/>
          <w:color w:val="000000" w:themeColor="text1"/>
        </w:rPr>
      </w:pPr>
    </w:p>
    <w:p w14:paraId="2593497E" w14:textId="77777777" w:rsidR="00C10650" w:rsidRPr="00824F1B" w:rsidRDefault="00C10650" w:rsidP="00C10650">
      <w:pPr>
        <w:pStyle w:val="ListParagraph"/>
        <w:ind w:left="2160"/>
        <w:rPr>
          <w:rFonts w:ascii="Times New Roman" w:hAnsi="Times New Roman" w:cs="Times New Roman"/>
          <w:color w:val="000000" w:themeColor="text1"/>
        </w:rPr>
      </w:pPr>
    </w:p>
    <w:p w14:paraId="1E772411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Treatment</w:t>
      </w:r>
    </w:p>
    <w:p w14:paraId="5BAF69FB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How long was the time between diagnosis and treatment initiation?</w:t>
      </w:r>
    </w:p>
    <w:p w14:paraId="738198CC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How was the process of initiating treatment?</w:t>
      </w:r>
    </w:p>
    <w:p w14:paraId="4DCFC969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What are the challenges to come to the clinic to get testing (baseline and SVR12)? Challenges for regular visit to get DAA drugs? </w:t>
      </w:r>
    </w:p>
    <w:p w14:paraId="376EB25D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Were there any side effects that participant experienced?</w:t>
      </w:r>
    </w:p>
    <w:p w14:paraId="2CBD5EDF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What do they know about the DAA drugs and their effectiveness</w:t>
      </w:r>
    </w:p>
    <w:p w14:paraId="77ED569E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Adherence - Any missed doses/ visits? What caused these missed doses/visits? </w:t>
      </w:r>
    </w:p>
    <w:p w14:paraId="6720E1C8" w14:textId="77777777" w:rsidR="00C10650" w:rsidRPr="00824F1B" w:rsidRDefault="00C10650" w:rsidP="00C10650">
      <w:pPr>
        <w:pStyle w:val="ListParagraph"/>
        <w:ind w:left="2160"/>
        <w:rPr>
          <w:rFonts w:ascii="Times New Roman" w:hAnsi="Times New Roman" w:cs="Times New Roman"/>
          <w:color w:val="000000" w:themeColor="text1"/>
        </w:rPr>
      </w:pPr>
    </w:p>
    <w:p w14:paraId="7382B58E" w14:textId="77777777" w:rsidR="00C10650" w:rsidRPr="00824F1B" w:rsidRDefault="00C10650" w:rsidP="00C1065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Perception of services provided</w:t>
      </w:r>
    </w:p>
    <w:p w14:paraId="787C0B1C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Provider-patient communication (health education/ counselling)</w:t>
      </w:r>
    </w:p>
    <w:p w14:paraId="49C31B32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About hepatitis C (patient education)</w:t>
      </w:r>
    </w:p>
    <w:p w14:paraId="5CF727E7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Drugs they are taking</w:t>
      </w:r>
    </w:p>
    <w:p w14:paraId="10C2A17D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Tests/procedures done</w:t>
      </w:r>
    </w:p>
    <w:p w14:paraId="15B9E05A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Prevention of re-infection</w:t>
      </w:r>
    </w:p>
    <w:p w14:paraId="16E0890E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lastRenderedPageBreak/>
        <w:t xml:space="preserve">Longer term monitoring </w:t>
      </w:r>
    </w:p>
    <w:p w14:paraId="3EF6A5F1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Stigma/discrimination imposed by health care providers? </w:t>
      </w:r>
    </w:p>
    <w:p w14:paraId="1748EFCF" w14:textId="77777777" w:rsidR="00C10650" w:rsidRPr="00824F1B" w:rsidRDefault="00C10650" w:rsidP="00C10650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6424A932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Quality of the services</w:t>
      </w:r>
    </w:p>
    <w:p w14:paraId="6D7BCA90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What do they think of the communication of the staff at the clinic?</w:t>
      </w:r>
    </w:p>
    <w:p w14:paraId="4116E9A1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What do they think of the clinic appointments? (Were there too many appointments? Did the participant feel the appointments were made at times/days acceptable to them? Did the participant feel they had input into the appointment times/days?)</w:t>
      </w:r>
    </w:p>
    <w:p w14:paraId="270D8DF2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What do they think of the tests they underwent? (</w:t>
      </w:r>
      <w:proofErr w:type="spellStart"/>
      <w:r w:rsidRPr="00824F1B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824F1B">
        <w:rPr>
          <w:rFonts w:ascii="Times New Roman" w:hAnsi="Times New Roman" w:cs="Times New Roman"/>
          <w:color w:val="000000" w:themeColor="text1"/>
        </w:rPr>
        <w:t xml:space="preserve"> they all well explained and conducted in an acceptable way? Did the participant feel the tests were all necessary?)</w:t>
      </w:r>
    </w:p>
    <w:p w14:paraId="4E0B4931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What do they want to suggest to improve the services at the clinic?</w:t>
      </w:r>
    </w:p>
    <w:p w14:paraId="2203B332" w14:textId="77777777" w:rsidR="00C10650" w:rsidRPr="00824F1B" w:rsidRDefault="00C10650" w:rsidP="00C10650">
      <w:pPr>
        <w:pStyle w:val="ListParagraph"/>
        <w:ind w:left="2160"/>
        <w:rPr>
          <w:rFonts w:ascii="Times New Roman" w:hAnsi="Times New Roman" w:cs="Times New Roman"/>
          <w:color w:val="000000" w:themeColor="text1"/>
        </w:rPr>
      </w:pPr>
    </w:p>
    <w:p w14:paraId="02FE4934" w14:textId="77777777" w:rsidR="00C10650" w:rsidRPr="00824F1B" w:rsidRDefault="00C10650" w:rsidP="00C1065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Patient perspectives on acceptability/accessibility </w:t>
      </w:r>
    </w:p>
    <w:p w14:paraId="704B00AB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Acceptability </w:t>
      </w:r>
    </w:p>
    <w:p w14:paraId="0865837B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Testing and result return process</w:t>
      </w:r>
    </w:p>
    <w:p w14:paraId="3971CAB1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Treatment initiation</w:t>
      </w:r>
    </w:p>
    <w:p w14:paraId="5D79CD4D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Treatment with DAAs</w:t>
      </w:r>
    </w:p>
    <w:p w14:paraId="24C5FD7B" w14:textId="77777777" w:rsidR="00C10650" w:rsidRPr="00824F1B" w:rsidRDefault="00C10650" w:rsidP="00C1065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Treatment at Community-based clinic setting vs hospital-based program</w:t>
      </w:r>
    </w:p>
    <w:p w14:paraId="5A9A30D9" w14:textId="77777777" w:rsidR="00C10650" w:rsidRPr="00824F1B" w:rsidRDefault="00C10650" w:rsidP="00C10650">
      <w:pPr>
        <w:pStyle w:val="ListParagraph"/>
        <w:ind w:left="2160"/>
        <w:rPr>
          <w:rFonts w:ascii="Times New Roman" w:hAnsi="Times New Roman" w:cs="Times New Roman"/>
          <w:color w:val="000000" w:themeColor="text1"/>
        </w:rPr>
      </w:pPr>
    </w:p>
    <w:p w14:paraId="6850D483" w14:textId="77777777" w:rsidR="00C10650" w:rsidRPr="00824F1B" w:rsidRDefault="00C10650" w:rsidP="00C1065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Accessibility</w:t>
      </w:r>
    </w:p>
    <w:p w14:paraId="7FF5A411" w14:textId="77777777" w:rsidR="00C10650" w:rsidRPr="00824F1B" w:rsidRDefault="00C10650" w:rsidP="00C106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If the participant was on a waiting list for treatment, how long have they been waiting?</w:t>
      </w:r>
    </w:p>
    <w:p w14:paraId="0DA41165" w14:textId="77777777" w:rsidR="00C10650" w:rsidRPr="00824F1B" w:rsidRDefault="00C10650" w:rsidP="00C106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How did they hear about study, why did they decide to get tested and have treatment? </w:t>
      </w:r>
    </w:p>
    <w:p w14:paraId="6A3C14D9" w14:textId="77777777" w:rsidR="00C10650" w:rsidRPr="00824F1B" w:rsidRDefault="00C10650" w:rsidP="00C106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Are you aware of other locations to receive HCV treatment? If so, why didn’t you go to one of these locations?</w:t>
      </w:r>
    </w:p>
    <w:p w14:paraId="1DF8BBC6" w14:textId="77777777" w:rsidR="00C10650" w:rsidRPr="00824F1B" w:rsidRDefault="00C10650" w:rsidP="00C106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Perspective on being cured</w:t>
      </w:r>
    </w:p>
    <w:p w14:paraId="6A4866D4" w14:textId="77777777" w:rsidR="00C10650" w:rsidRPr="00824F1B" w:rsidRDefault="00C10650" w:rsidP="00C106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Those who existed from the study – where were they referred? What further health services they sought? </w:t>
      </w:r>
    </w:p>
    <w:p w14:paraId="769DD34A" w14:textId="77777777" w:rsidR="00C10650" w:rsidRPr="00824F1B" w:rsidRDefault="00C10650" w:rsidP="00C10650">
      <w:pPr>
        <w:pStyle w:val="ListParagraph"/>
        <w:ind w:left="2160"/>
        <w:rPr>
          <w:rFonts w:ascii="Times New Roman" w:hAnsi="Times New Roman" w:cs="Times New Roman"/>
          <w:color w:val="000000" w:themeColor="text1"/>
        </w:rPr>
      </w:pPr>
    </w:p>
    <w:p w14:paraId="1FBFBCE3" w14:textId="77777777" w:rsidR="00C10650" w:rsidRPr="00824F1B" w:rsidRDefault="00C10650" w:rsidP="00C1065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 xml:space="preserve">Changes in behaviours after knowing the HCV infection status </w:t>
      </w:r>
    </w:p>
    <w:p w14:paraId="19BE25D0" w14:textId="77777777" w:rsidR="00C10650" w:rsidRPr="00824F1B" w:rsidRDefault="00C10650" w:rsidP="00C10650">
      <w:pPr>
        <w:ind w:left="1800"/>
        <w:rPr>
          <w:rFonts w:ascii="Times New Roman" w:hAnsi="Times New Roman" w:cs="Times New Roman"/>
          <w:color w:val="000000" w:themeColor="text1"/>
        </w:rPr>
      </w:pPr>
      <w:proofErr w:type="spellStart"/>
      <w:r w:rsidRPr="00824F1B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824F1B">
        <w:rPr>
          <w:rFonts w:ascii="Times New Roman" w:hAnsi="Times New Roman" w:cs="Times New Roman"/>
          <w:color w:val="000000" w:themeColor="text1"/>
        </w:rPr>
        <w:t>. Alcohol</w:t>
      </w:r>
    </w:p>
    <w:p w14:paraId="2EBD4BC5" w14:textId="77777777" w:rsidR="00C10650" w:rsidRPr="00824F1B" w:rsidRDefault="00C10650" w:rsidP="00C10650">
      <w:pPr>
        <w:ind w:left="1800"/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ii. Injecting/ sharing needles</w:t>
      </w:r>
    </w:p>
    <w:p w14:paraId="2F1088AD" w14:textId="77777777" w:rsidR="00C10650" w:rsidRPr="00824F1B" w:rsidRDefault="00C10650" w:rsidP="00C10650">
      <w:pPr>
        <w:ind w:left="1800"/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iii. Sexual behaviour</w:t>
      </w:r>
    </w:p>
    <w:p w14:paraId="285832F6" w14:textId="77777777" w:rsidR="00C10650" w:rsidRPr="00824F1B" w:rsidRDefault="00C10650" w:rsidP="00C10650">
      <w:pPr>
        <w:ind w:left="1800"/>
        <w:rPr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iv. Diet.</w:t>
      </w:r>
    </w:p>
    <w:p w14:paraId="5AA7C03D" w14:textId="77777777" w:rsidR="00C10650" w:rsidRPr="00824F1B" w:rsidRDefault="00C10650" w:rsidP="00C1065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Patients experience of referrals</w:t>
      </w:r>
    </w:p>
    <w:p w14:paraId="7086B8D4" w14:textId="77777777" w:rsidR="00C10650" w:rsidRPr="00824F1B" w:rsidRDefault="00C10650" w:rsidP="00C10650">
      <w:pPr>
        <w:ind w:left="1080"/>
        <w:rPr>
          <w:rFonts w:ascii="Times New Roman" w:hAnsi="Times New Roman" w:cs="Times New Roman"/>
          <w:color w:val="000000" w:themeColor="text1"/>
        </w:rPr>
      </w:pPr>
      <w:proofErr w:type="spellStart"/>
      <w:r w:rsidRPr="00824F1B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824F1B">
        <w:rPr>
          <w:rFonts w:ascii="Times New Roman" w:hAnsi="Times New Roman" w:cs="Times New Roman"/>
          <w:color w:val="000000" w:themeColor="text1"/>
        </w:rPr>
        <w:t>. From where was the participant referred and to where?</w:t>
      </w:r>
    </w:p>
    <w:p w14:paraId="7B6D8098" w14:textId="77777777" w:rsidR="00C10650" w:rsidRPr="00824F1B" w:rsidRDefault="00C10650" w:rsidP="00C10650">
      <w:pPr>
        <w:ind w:left="1080"/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ii.. How was it – waiting time, tests, treatment, consultation, follow-up, costs?</w:t>
      </w:r>
    </w:p>
    <w:p w14:paraId="32EB307E" w14:textId="77777777" w:rsidR="00C10650" w:rsidRPr="00824F1B" w:rsidRDefault="00C10650" w:rsidP="00C10650">
      <w:pPr>
        <w:ind w:left="1080"/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t>iii. What barriers to attending the clinic?</w:t>
      </w:r>
    </w:p>
    <w:p w14:paraId="03B0338F" w14:textId="77777777" w:rsidR="00C10650" w:rsidRPr="00824F1B" w:rsidRDefault="00C10650" w:rsidP="00C10650">
      <w:pPr>
        <w:ind w:left="1080"/>
        <w:rPr>
          <w:rFonts w:ascii="Times New Roman" w:hAnsi="Times New Roman" w:cs="Times New Roman"/>
          <w:color w:val="000000" w:themeColor="text1"/>
        </w:rPr>
      </w:pPr>
      <w:r w:rsidRPr="00824F1B">
        <w:rPr>
          <w:rFonts w:ascii="Times New Roman" w:hAnsi="Times New Roman" w:cs="Times New Roman"/>
          <w:color w:val="000000" w:themeColor="text1"/>
        </w:rPr>
        <w:lastRenderedPageBreak/>
        <w:t>iv. What type of health practitioner and where would the patients preferred to go for treatment?</w:t>
      </w:r>
    </w:p>
    <w:p w14:paraId="19B6AA00" w14:textId="77777777" w:rsidR="00C10650" w:rsidRPr="00824F1B" w:rsidRDefault="00C10650" w:rsidP="00C10650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48F4846F" w14:textId="4939EB82" w:rsidR="00824F1B" w:rsidRPr="00824F1B" w:rsidRDefault="00824F1B" w:rsidP="00824F1B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sectPr w:rsidR="00824F1B" w:rsidRPr="00824F1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6A75BF" w14:textId="77777777" w:rsidR="00A2660D" w:rsidRDefault="00A2660D" w:rsidP="00A17D13">
      <w:pPr>
        <w:spacing w:after="0" w:line="240" w:lineRule="auto"/>
      </w:pPr>
      <w:r>
        <w:separator/>
      </w:r>
    </w:p>
  </w:endnote>
  <w:endnote w:type="continuationSeparator" w:id="0">
    <w:p w14:paraId="196C70BC" w14:textId="77777777" w:rsidR="00A2660D" w:rsidRDefault="00A2660D" w:rsidP="00A17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yanmar Text">
    <w:panose1 w:val="00000603000000000203"/>
    <w:charset w:val="00"/>
    <w:family w:val="auto"/>
    <w:pitch w:val="variable"/>
    <w:sig w:usb0="A0000087" w:usb1="10000040" w:usb2="00100400" w:usb3="00000000" w:csb0="00000093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3289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808ABD" w14:textId="0272544E" w:rsidR="00A17D13" w:rsidRDefault="00A17D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66AD28" w14:textId="3CB70C76" w:rsidR="00A17D13" w:rsidRDefault="00A17D13">
    <w:pPr>
      <w:pStyle w:val="Footer"/>
    </w:pPr>
    <w:r>
      <w:t>Version 1 – 4 July 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29AB8C" w14:textId="77777777" w:rsidR="00A2660D" w:rsidRDefault="00A2660D" w:rsidP="00A17D13">
      <w:pPr>
        <w:spacing w:after="0" w:line="240" w:lineRule="auto"/>
      </w:pPr>
      <w:r>
        <w:separator/>
      </w:r>
    </w:p>
  </w:footnote>
  <w:footnote w:type="continuationSeparator" w:id="0">
    <w:p w14:paraId="7C836D4E" w14:textId="77777777" w:rsidR="00A2660D" w:rsidRDefault="00A2660D" w:rsidP="00A17D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669C7"/>
    <w:multiLevelType w:val="hybridMultilevel"/>
    <w:tmpl w:val="7F4C085E"/>
    <w:lvl w:ilvl="0" w:tplc="0809001B">
      <w:start w:val="1"/>
      <w:numFmt w:val="lowerRoman"/>
      <w:lvlText w:val="%1."/>
      <w:lvlJc w:val="right"/>
      <w:pPr>
        <w:ind w:left="21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44C34228"/>
    <w:multiLevelType w:val="hybridMultilevel"/>
    <w:tmpl w:val="65B8C55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1863AF"/>
    <w:multiLevelType w:val="hybridMultilevel"/>
    <w:tmpl w:val="F058283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11263FB4">
      <w:start w:val="6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4735FD"/>
    <w:multiLevelType w:val="hybridMultilevel"/>
    <w:tmpl w:val="ADA62478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2DF"/>
    <w:rsid w:val="001122DF"/>
    <w:rsid w:val="00207733"/>
    <w:rsid w:val="002C107B"/>
    <w:rsid w:val="00824F1B"/>
    <w:rsid w:val="00940BF5"/>
    <w:rsid w:val="00A17D13"/>
    <w:rsid w:val="00A2660D"/>
    <w:rsid w:val="00C1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831FE"/>
  <w15:chartTrackingRefBased/>
  <w15:docId w15:val="{17C876DE-4A90-45F0-A4D8-96A39062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4F1B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F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4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F1B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F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F1B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A17D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D1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A17D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D13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in Lei Yee</dc:creator>
  <cp:keywords/>
  <dc:description/>
  <cp:lastModifiedBy>Dr. Win Lei Yee</cp:lastModifiedBy>
  <cp:revision>5</cp:revision>
  <dcterms:created xsi:type="dcterms:W3CDTF">2019-06-12T09:55:00Z</dcterms:created>
  <dcterms:modified xsi:type="dcterms:W3CDTF">2019-07-04T09:01:00Z</dcterms:modified>
</cp:coreProperties>
</file>